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B8A3E1" w14:textId="2B7A6F1F" w:rsidR="00F5401C" w:rsidRDefault="00F5401C" w:rsidP="00F5401C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Table S3: Phenotype Enrichment Analysis of genes differentially expressed in the 73-rDNA (allele </w:t>
      </w:r>
      <w:r>
        <w:rPr>
          <w:rFonts w:ascii="Calibri" w:eastAsia="Calibri" w:hAnsi="Calibri" w:cs="Calibri"/>
          <w:b/>
          <w:i/>
          <w:sz w:val="24"/>
          <w:szCs w:val="24"/>
        </w:rPr>
        <w:t>catIR28</w:t>
      </w:r>
      <w:r>
        <w:rPr>
          <w:rFonts w:ascii="Calibri" w:eastAsia="Calibri" w:hAnsi="Calibri" w:cs="Calibri"/>
          <w:b/>
          <w:sz w:val="24"/>
          <w:szCs w:val="24"/>
        </w:rPr>
        <w:t>) NIL as compared to N2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95"/>
        <w:gridCol w:w="930"/>
        <w:gridCol w:w="975"/>
        <w:gridCol w:w="1230"/>
        <w:gridCol w:w="900"/>
        <w:gridCol w:w="900"/>
      </w:tblGrid>
      <w:tr w:rsidR="00F5401C" w14:paraId="0E98ECCC" w14:textId="77777777" w:rsidTr="009928BE">
        <w:trPr>
          <w:trHeight w:val="600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3A882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Term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45EC9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Expected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543DF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Observed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9AFC8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Enrichment Fold Chang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96978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P valu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FE3F4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Q value</w:t>
            </w:r>
          </w:p>
        </w:tc>
      </w:tr>
      <w:tr w:rsidR="00F5401C" w14:paraId="70D180C1" w14:textId="77777777" w:rsidTr="009928BE">
        <w:trPr>
          <w:trHeight w:val="345"/>
        </w:trPr>
        <w:tc>
          <w:tcPr>
            <w:tcW w:w="4395" w:type="dxa"/>
            <w:tcBorders>
              <w:top w:val="single" w:sz="6" w:space="0" w:color="CCCCCC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109D4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aralyzed WBPhenotype:000064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2DAF0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6099F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BE9D5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67EBF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40E-0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954A9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00E-05</w:t>
            </w:r>
          </w:p>
        </w:tc>
      </w:tr>
      <w:tr w:rsidR="00F5401C" w14:paraId="0CE3DEE1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55025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umpy WBPhenotype:00005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061CC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4BE73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B3ED6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6515E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70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C2A69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00E-05</w:t>
            </w:r>
          </w:p>
        </w:tc>
      </w:tr>
      <w:tr w:rsidR="00F5401C" w14:paraId="0BE9CE15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A2453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ericellular component development variant WBPhenotype:00002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03BAC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6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E262E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B6D61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004B1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90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0EE10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00E-05</w:t>
            </w:r>
          </w:p>
        </w:tc>
      </w:tr>
      <w:tr w:rsidR="00F5401C" w14:paraId="1BA0D20A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3AF2E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olt variant WBPhenotype:000204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45059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B61F6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A0F56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AF81D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60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D27E8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96</w:t>
            </w:r>
          </w:p>
        </w:tc>
      </w:tr>
      <w:tr w:rsidR="00F5401C" w14:paraId="26FA9FCD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68C8C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ovement variant WBPhenotype:00012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A9234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7A956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816EC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40492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02EA7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12</w:t>
            </w:r>
          </w:p>
        </w:tc>
      </w:tr>
      <w:tr w:rsidR="00F5401C" w14:paraId="56293DE7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13ADC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age associated fluorescence increased WBPhenotype:000046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BFD63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5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4955C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2AE75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B95A5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8BE4B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12</w:t>
            </w:r>
          </w:p>
        </w:tc>
      </w:tr>
      <w:tr w:rsidR="00F5401C" w14:paraId="142FF6B0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8AE19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breaks in alae WBPhenotype:000028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BAD21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3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D9FBC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5B37C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35AC4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DC5F3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12</w:t>
            </w:r>
          </w:p>
        </w:tc>
      </w:tr>
      <w:tr w:rsidR="00F5401C" w14:paraId="78272870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777B6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stress induced lethality variant WBPhenotype:000013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83652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899EA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593B3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0373B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3C05A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25</w:t>
            </w:r>
          </w:p>
        </w:tc>
      </w:tr>
      <w:tr w:rsidR="00F5401C" w14:paraId="56A2012C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75889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intestinal vacuole WBPhenotype:00014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C3F61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8749B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E4E9F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B34AF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0C7E8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25</w:t>
            </w:r>
          </w:p>
        </w:tc>
      </w:tr>
      <w:tr w:rsidR="00F5401C" w14:paraId="301E6188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3E95A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rotein degradation variant WBPhenotype:000164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BD88B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F24D7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50580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0DE95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7E739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28</w:t>
            </w:r>
          </w:p>
        </w:tc>
      </w:tr>
      <w:tr w:rsidR="00F5401C" w14:paraId="37AB0570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0607F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 mating efficiency reduced WBPhenotype:000084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2A38D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95A00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E7C8E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D2329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AB1FD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28</w:t>
            </w:r>
          </w:p>
        </w:tc>
      </w:tr>
      <w:tr w:rsidR="00F5401C" w14:paraId="0EE7ADB7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C5AF3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body morphology variant WBPhenotype:000007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9FE23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740BB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B32BA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5FFE1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653C0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7</w:t>
            </w:r>
          </w:p>
        </w:tc>
      </w:tr>
      <w:tr w:rsidR="00F5401C" w14:paraId="3B67CE53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00B76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body region phenotype WBPhenotype:000255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4A0BC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7113B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CE278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8EDDC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9E9B6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5</w:t>
            </w:r>
          </w:p>
        </w:tc>
      </w:tr>
      <w:tr w:rsidR="00F5401C" w14:paraId="1D625FE5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30C83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</w:rPr>
              <w:t>antihelmintic</w:t>
            </w:r>
            <w:proofErr w:type="spellEnd"/>
            <w:r>
              <w:rPr>
                <w:rFonts w:ascii="Calibri" w:eastAsia="Calibri" w:hAnsi="Calibri" w:cs="Calibri"/>
              </w:rPr>
              <w:t xml:space="preserve"> response variant WBPhenotype:000185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3C692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3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5A5BA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3D6D8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5E31F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7277A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71</w:t>
            </w:r>
          </w:p>
        </w:tc>
      </w:tr>
      <w:tr w:rsidR="00F5401C" w14:paraId="06B3C7B4" w14:textId="77777777" w:rsidTr="009928BE">
        <w:trPr>
          <w:trHeight w:val="345"/>
        </w:trPr>
        <w:tc>
          <w:tcPr>
            <w:tcW w:w="439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58F4F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organism hypertonic lethality increased WBPhenotype:000175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7AF9B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3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881FB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F6E9F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3ADF1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4CAC6" w14:textId="77777777" w:rsidR="00F5401C" w:rsidRDefault="00F5401C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71</w:t>
            </w:r>
          </w:p>
        </w:tc>
      </w:tr>
    </w:tbl>
    <w:p w14:paraId="3A00F997" w14:textId="77777777" w:rsidR="00F5401C" w:rsidRDefault="00F5401C" w:rsidP="00F5401C">
      <w:pPr>
        <w:spacing w:line="480" w:lineRule="auto"/>
        <w:rPr>
          <w:rFonts w:ascii="Calibri" w:eastAsia="Calibri" w:hAnsi="Calibri" w:cs="Calibri"/>
          <w:sz w:val="24"/>
          <w:szCs w:val="24"/>
        </w:rPr>
      </w:pPr>
    </w:p>
    <w:p w14:paraId="4170827D" w14:textId="77777777" w:rsidR="006172BB" w:rsidRDefault="006172BB"/>
    <w:sectPr w:rsidR="00617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01C"/>
    <w:rsid w:val="000D4A27"/>
    <w:rsid w:val="006172BB"/>
    <w:rsid w:val="00AF1120"/>
    <w:rsid w:val="00B22E20"/>
    <w:rsid w:val="00BA282C"/>
    <w:rsid w:val="00C31406"/>
    <w:rsid w:val="00F5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87822"/>
  <w15:chartTrackingRefBased/>
  <w15:docId w15:val="{83CC38F2-54C1-E54C-9A6C-F3D4B10C6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01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01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01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01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01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01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01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01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01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01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0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0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0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0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0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0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0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0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0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0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54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01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540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01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540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01C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F540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0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0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01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Elizabeth (emorton)</dc:creator>
  <cp:keywords/>
  <dc:description/>
  <cp:lastModifiedBy>Morton, Elizabeth (emorton)</cp:lastModifiedBy>
  <cp:revision>2</cp:revision>
  <dcterms:created xsi:type="dcterms:W3CDTF">2025-02-08T23:54:00Z</dcterms:created>
  <dcterms:modified xsi:type="dcterms:W3CDTF">2025-03-21T21:19:00Z</dcterms:modified>
</cp:coreProperties>
</file>